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3" w:hanging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S2. Differentially expressed genes between the two groups at the same stages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(without zero expression value)</w:t>
      </w:r>
    </w:p>
    <w:tbl>
      <w:tblPr>
        <w:tblW w:w="110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766"/>
        <w:gridCol w:w="819"/>
        <w:gridCol w:w="766"/>
        <w:gridCol w:w="766"/>
        <w:gridCol w:w="766"/>
        <w:gridCol w:w="769"/>
        <w:gridCol w:w="866"/>
        <w:gridCol w:w="866"/>
        <w:gridCol w:w="866"/>
        <w:gridCol w:w="866"/>
        <w:gridCol w:w="866"/>
        <w:gridCol w:w="866"/>
      </w:tblGrid>
      <w:tr>
        <w:trPr>
          <w:trHeight w:val="282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65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ISPR</w:t>
            </w:r>
          </w:p>
        </w:tc>
        <w:tc>
          <w:tcPr>
            <w:tcW w:w="519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tation</w:t>
            </w:r>
          </w:p>
        </w:tc>
      </w:tr>
      <w:tr>
        <w:trPr>
          <w:trHeight w:val="282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-118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15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3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1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y30</w:t>
            </w:r>
          </w:p>
        </w:tc>
      </w:tr>
      <w:tr>
        <w:trPr>
          <w:trHeight w:val="282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C004556.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07 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.74 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51 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13 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.21 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52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C079062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C112487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GAP12P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MH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69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63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P005018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2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3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BX322639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C9orf6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5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12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CLEC18B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FAR2P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FRG1CP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5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09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59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9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96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5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5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0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1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HLA-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.9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09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73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9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95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2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4.6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7.2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3.8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.4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9.0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6.45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HLA-C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8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6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5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9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15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8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5.6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9.5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.6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.2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9.4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5.96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IFIT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20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2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.8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8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1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7.3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66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ISG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51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27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7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3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.16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4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5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4.9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8.1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2.0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28.5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.89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LF2P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6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LINC009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ED15P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EG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0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9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2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.2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.1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3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.42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EG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EG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LRP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05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8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55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AS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6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AS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3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CDHA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CDHB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8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TEE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TEF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PS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1.13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8.6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8.43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4.67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6.82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4.7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2.0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1.6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7.0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1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.5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.70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PS28P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.8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2.75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.38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.65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69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6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43.5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15.8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97.7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44.8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43.1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34.09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FAP2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2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45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1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MEM132C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ZNF5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ZNF5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2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ZNF6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ZNF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>
        <w:trPr>
          <w:trHeight w:val="282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ZNF6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>
        <w:trPr>
          <w:trHeight w:val="282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ZNF73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7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61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5:59:00Z</dcterms:created>
  <dc:creator>user</dc:creator>
  <dc:description/>
  <dc:language>en-US</dc:language>
  <cp:lastModifiedBy>Peggy</cp:lastModifiedBy>
  <dcterms:modified xsi:type="dcterms:W3CDTF">2023-04-28T00:06:4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A2B82FC95A4753A269C8077BE6AD52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